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4D906" w14:textId="0B5F7E09" w:rsidR="0014408D" w:rsidRPr="00C71C1B" w:rsidRDefault="00153F0B">
      <w:pPr>
        <w:rPr>
          <w:sz w:val="24"/>
          <w:szCs w:val="24"/>
        </w:rPr>
      </w:pPr>
      <w:r w:rsidRPr="00C71C1B">
        <w:rPr>
          <w:sz w:val="24"/>
          <w:szCs w:val="24"/>
        </w:rPr>
        <w:t>Supplementary material for:</w:t>
      </w:r>
    </w:p>
    <w:p w14:paraId="76E8E596" w14:textId="77777777" w:rsidR="00153F0B" w:rsidRPr="00C71C1B" w:rsidRDefault="00153F0B">
      <w:pPr>
        <w:rPr>
          <w:b/>
          <w:bCs/>
          <w:sz w:val="24"/>
          <w:szCs w:val="24"/>
        </w:rPr>
      </w:pPr>
    </w:p>
    <w:p w14:paraId="64F99310" w14:textId="69814A54" w:rsidR="00153F0B" w:rsidRPr="00C71C1B" w:rsidRDefault="00153F0B">
      <w:pPr>
        <w:rPr>
          <w:b/>
          <w:bCs/>
          <w:sz w:val="24"/>
          <w:szCs w:val="24"/>
        </w:rPr>
      </w:pPr>
      <w:r w:rsidRPr="00C71C1B">
        <w:rPr>
          <w:b/>
          <w:bCs/>
          <w:sz w:val="24"/>
          <w:szCs w:val="24"/>
        </w:rPr>
        <w:t>Computational fluid dynamics and shape analysis enhance aneurysm rupture risk stratification</w:t>
      </w:r>
    </w:p>
    <w:p w14:paraId="21DEED1C" w14:textId="77777777" w:rsidR="00153F0B" w:rsidRPr="00C71C1B" w:rsidRDefault="00153F0B" w:rsidP="00153F0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1F289C" w14:textId="7437F5D5" w:rsidR="00153F0B" w:rsidRPr="00C71C1B" w:rsidRDefault="00153F0B" w:rsidP="00153F0B">
      <w:pPr>
        <w:jc w:val="both"/>
        <w:rPr>
          <w:rFonts w:ascii="Times New Roman" w:hAnsi="Times New Roman" w:cs="Times New Roman"/>
          <w:sz w:val="24"/>
          <w:szCs w:val="24"/>
        </w:rPr>
      </w:pPr>
      <w:r w:rsidRPr="00C71C1B">
        <w:rPr>
          <w:rFonts w:ascii="Times New Roman" w:hAnsi="Times New Roman" w:cs="Times New Roman"/>
          <w:sz w:val="24"/>
          <w:szCs w:val="24"/>
        </w:rPr>
        <w:t>Ivan Benemerito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71C1B">
        <w:rPr>
          <w:rFonts w:ascii="Times New Roman" w:hAnsi="Times New Roman" w:cs="Times New Roman"/>
          <w:sz w:val="24"/>
          <w:szCs w:val="24"/>
        </w:rPr>
        <w:t>, Frederick Ewbank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1C1B">
        <w:rPr>
          <w:rFonts w:ascii="Times New Roman" w:hAnsi="Times New Roman" w:cs="Times New Roman"/>
          <w:sz w:val="24"/>
          <w:szCs w:val="24"/>
        </w:rPr>
        <w:t>, Andrew Narracott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C71C1B">
        <w:rPr>
          <w:rFonts w:ascii="Times New Roman" w:hAnsi="Times New Roman" w:cs="Times New Roman"/>
          <w:sz w:val="24"/>
          <w:szCs w:val="24"/>
        </w:rPr>
        <w:t>, Maria-Cruz Villa-Uriol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C71C1B">
        <w:rPr>
          <w:rFonts w:ascii="Times New Roman" w:hAnsi="Times New Roman" w:cs="Times New Roman"/>
          <w:sz w:val="24"/>
          <w:szCs w:val="24"/>
        </w:rPr>
        <w:t>, Ana Paula Narata</w:t>
      </w:r>
      <w:proofErr w:type="gramStart"/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71C1B">
        <w:rPr>
          <w:rFonts w:ascii="Times New Roman" w:hAnsi="Times New Roman" w:cs="Times New Roman"/>
          <w:sz w:val="24"/>
          <w:szCs w:val="24"/>
        </w:rPr>
        <w:t>,  Umang</w:t>
      </w:r>
      <w:proofErr w:type="gramEnd"/>
      <w:r w:rsidRPr="00C71C1B">
        <w:rPr>
          <w:rFonts w:ascii="Times New Roman" w:hAnsi="Times New Roman" w:cs="Times New Roman"/>
          <w:sz w:val="24"/>
          <w:szCs w:val="24"/>
        </w:rPr>
        <w:t xml:space="preserve"> Patel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71C1B">
        <w:rPr>
          <w:rFonts w:ascii="Times New Roman" w:hAnsi="Times New Roman" w:cs="Times New Roman"/>
          <w:sz w:val="24"/>
          <w:szCs w:val="24"/>
        </w:rPr>
        <w:t>, Diederik Bulters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71C1B">
        <w:rPr>
          <w:rFonts w:ascii="Times New Roman" w:hAnsi="Times New Roman" w:cs="Times New Roman"/>
          <w:sz w:val="24"/>
          <w:szCs w:val="24"/>
        </w:rPr>
        <w:t>, Alberto Marzo</w:t>
      </w:r>
      <w:r w:rsidRPr="00C71C1B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BF9116C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1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INSIGNEO Institute for in silico medicine, University of Sheffield, Sheffield, UK</w:t>
      </w:r>
    </w:p>
    <w:p w14:paraId="6D1E0BD9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2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Mechanical Engineering, University of Sheffield, Sheffield, UK</w:t>
      </w:r>
    </w:p>
    <w:p w14:paraId="34B98173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3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Neurosurgery, University Hospital Southampton, Southampton, UK</w:t>
      </w:r>
    </w:p>
    <w:p w14:paraId="4BA7F384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4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Neuroradiology, University Hospital Southampton, Southampton, UK</w:t>
      </w:r>
    </w:p>
    <w:p w14:paraId="0535E786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5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Computer Science, University of Sheffield, Sheffield, UK</w:t>
      </w:r>
    </w:p>
    <w:p w14:paraId="7FFFA79D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6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Neuroradiology, University Hospital Southampton, Southampton, UK</w:t>
      </w:r>
    </w:p>
    <w:p w14:paraId="0DCE2B1F" w14:textId="77777777" w:rsidR="00153F0B" w:rsidRPr="00C71C1B" w:rsidRDefault="00153F0B" w:rsidP="00153F0B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C71C1B">
        <w:rPr>
          <w:rFonts w:ascii="Times New Roman" w:hAnsi="Times New Roman" w:cs="Times New Roman"/>
          <w:sz w:val="24"/>
          <w:szCs w:val="24"/>
          <w:highlight w:val="white"/>
          <w:vertAlign w:val="superscript"/>
        </w:rPr>
        <w:t>7</w:t>
      </w:r>
      <w:r w:rsidRPr="00C71C1B">
        <w:rPr>
          <w:rFonts w:ascii="Times New Roman" w:hAnsi="Times New Roman" w:cs="Times New Roman"/>
          <w:sz w:val="24"/>
          <w:szCs w:val="24"/>
          <w:highlight w:val="white"/>
        </w:rPr>
        <w:t xml:space="preserve"> Department of Neurosurgery, Oxford University Hospital NHS Foundation Trust, Oxford, UK</w:t>
      </w:r>
    </w:p>
    <w:p w14:paraId="2D2F0D54" w14:textId="77777777" w:rsidR="00153F0B" w:rsidRPr="00C71C1B" w:rsidRDefault="00153F0B"/>
    <w:p w14:paraId="321DD67C" w14:textId="77777777" w:rsidR="00153F0B" w:rsidRPr="00C71C1B" w:rsidRDefault="00153F0B"/>
    <w:p w14:paraId="27C0D003" w14:textId="2AF8D55D" w:rsidR="00153F0B" w:rsidRPr="00C71C1B" w:rsidRDefault="00153F0B">
      <w:r w:rsidRPr="00C71C1B">
        <w:br w:type="page"/>
      </w:r>
    </w:p>
    <w:p w14:paraId="271E1532" w14:textId="0ACC1E81" w:rsidR="00153F0B" w:rsidRPr="00C71C1B" w:rsidRDefault="00153F0B">
      <w:r w:rsidRPr="00C71C1B">
        <w:rPr>
          <w:b/>
          <w:bCs/>
        </w:rPr>
        <w:lastRenderedPageBreak/>
        <w:t>Use of aggregated PHASES score to stratify ruptured aneurysms</w:t>
      </w:r>
    </w:p>
    <w:p w14:paraId="448D1A55" w14:textId="77777777" w:rsidR="00153F0B" w:rsidRPr="00C71C1B" w:rsidRDefault="00153F0B"/>
    <w:p w14:paraId="0B54D8D4" w14:textId="7A3EC00B" w:rsidR="003B38C6" w:rsidRPr="00C71C1B" w:rsidRDefault="003B38C6">
      <w:r w:rsidRPr="00C71C1B">
        <w:t xml:space="preserve">The same procedure described in the Methodology section of the paper was followed to develop a logistic regression model for aneurysm rupture that uses as predictor the aggregated PHASES score rather than its individual components. </w:t>
      </w:r>
      <w:proofErr w:type="gramStart"/>
      <w:r w:rsidR="00C71C1B" w:rsidRPr="00C71C1B">
        <w:t>A</w:t>
      </w:r>
      <w:proofErr w:type="gramEnd"/>
      <w:r w:rsidR="00C71C1B" w:rsidRPr="00C71C1B">
        <w:t xml:space="preserve"> 80/20 training/validation split was used to train the ridge constrained logistic regression model, with ten-fold cross validation and 500 bootstrap resampling iterations. </w:t>
      </w:r>
    </w:p>
    <w:p w14:paraId="69879279" w14:textId="77777777" w:rsidR="00C71C1B" w:rsidRPr="00C71C1B" w:rsidRDefault="00C71C1B" w:rsidP="00C71C1B">
      <w:pPr>
        <w:jc w:val="both"/>
      </w:pPr>
      <w:r w:rsidRPr="00C71C1B">
        <w:t>The model achieved an AUC = 55.8±8.9, a worse performance than all the other cases. The coefficients of the final logistic regression model and their 95% confidence intervals are: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84"/>
        <w:gridCol w:w="4508"/>
      </w:tblGrid>
      <w:tr w:rsidR="00C71C1B" w:rsidRPr="00C71C1B" w14:paraId="0B9DA47D" w14:textId="77777777" w:rsidTr="00BB2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bottom w:val="single" w:sz="4" w:space="0" w:color="auto"/>
            </w:tcBorders>
          </w:tcPr>
          <w:p w14:paraId="110B2665" w14:textId="77777777" w:rsidR="00C71C1B" w:rsidRPr="00C71C1B" w:rsidRDefault="00C71C1B" w:rsidP="00BB2DEC">
            <w:pPr>
              <w:jc w:val="both"/>
            </w:pPr>
            <w:r w:rsidRPr="00C71C1B">
              <w:t>Feature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73CC9C86" w14:textId="77777777" w:rsidR="00C71C1B" w:rsidRPr="00C71C1B" w:rsidRDefault="00C71C1B" w:rsidP="00BB2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1C1B">
              <w:t>Logistic regression coefficients</w:t>
            </w:r>
          </w:p>
        </w:tc>
      </w:tr>
      <w:tr w:rsidR="00C71C1B" w:rsidRPr="00C71C1B" w14:paraId="7F3DD32A" w14:textId="77777777" w:rsidTr="00BB2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  <w:tcBorders>
              <w:top w:val="single" w:sz="4" w:space="0" w:color="auto"/>
            </w:tcBorders>
            <w:shd w:val="clear" w:color="auto" w:fill="auto"/>
          </w:tcPr>
          <w:p w14:paraId="39BC00CA" w14:textId="77777777" w:rsidR="00C71C1B" w:rsidRPr="00C71C1B" w:rsidRDefault="00C71C1B" w:rsidP="00BB2DEC">
            <w:pPr>
              <w:jc w:val="both"/>
              <w:rPr>
                <w:b w:val="0"/>
                <w:bCs w:val="0"/>
              </w:rPr>
            </w:pPr>
            <w:r w:rsidRPr="00C71C1B">
              <w:rPr>
                <w:b w:val="0"/>
                <w:bCs w:val="0"/>
              </w:rPr>
              <w:t>PHASES score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shd w:val="clear" w:color="auto" w:fill="auto"/>
          </w:tcPr>
          <w:p w14:paraId="7C7713C1" w14:textId="77777777" w:rsidR="00C71C1B" w:rsidRPr="00C71C1B" w:rsidRDefault="00C71C1B" w:rsidP="00BB2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1C1B">
              <w:t>0.073 [0.073, 0.076]</w:t>
            </w:r>
          </w:p>
        </w:tc>
      </w:tr>
      <w:tr w:rsidR="00C71C1B" w:rsidRPr="00C71C1B" w14:paraId="7EED4D89" w14:textId="77777777" w:rsidTr="00BB2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4" w:type="dxa"/>
          </w:tcPr>
          <w:p w14:paraId="01DADC6F" w14:textId="77777777" w:rsidR="00C71C1B" w:rsidRPr="00C71C1B" w:rsidRDefault="00C71C1B" w:rsidP="00BB2DEC">
            <w:pPr>
              <w:jc w:val="both"/>
              <w:rPr>
                <w:b w:val="0"/>
                <w:bCs w:val="0"/>
              </w:rPr>
            </w:pPr>
            <w:r w:rsidRPr="00C71C1B">
              <w:rPr>
                <w:b w:val="0"/>
                <w:bCs w:val="0"/>
              </w:rPr>
              <w:t>Intercept</w:t>
            </w:r>
          </w:p>
        </w:tc>
        <w:tc>
          <w:tcPr>
            <w:tcW w:w="4508" w:type="dxa"/>
          </w:tcPr>
          <w:p w14:paraId="444750A3" w14:textId="77777777" w:rsidR="00C71C1B" w:rsidRPr="00C71C1B" w:rsidRDefault="00C71C1B" w:rsidP="00BB2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1C1B">
              <w:t>-0.295 [-0.</w:t>
            </w:r>
            <w:proofErr w:type="gramStart"/>
            <w:r w:rsidRPr="00C71C1B">
              <w:t>306,-</w:t>
            </w:r>
            <w:proofErr w:type="gramEnd"/>
            <w:r w:rsidRPr="00C71C1B">
              <w:t>0.284]</w:t>
            </w:r>
          </w:p>
        </w:tc>
      </w:tr>
    </w:tbl>
    <w:p w14:paraId="70C48D2F" w14:textId="77777777" w:rsidR="00C71C1B" w:rsidRPr="00C71C1B" w:rsidRDefault="00C71C1B" w:rsidP="00C71C1B">
      <w:pPr>
        <w:jc w:val="both"/>
      </w:pPr>
    </w:p>
    <w:p w14:paraId="3F692D33" w14:textId="77777777" w:rsidR="00C71C1B" w:rsidRPr="00C71C1B" w:rsidRDefault="00C71C1B" w:rsidP="00C71C1B">
      <w:pPr>
        <w:jc w:val="both"/>
      </w:pPr>
      <w:r w:rsidRPr="00C71C1B">
        <w:t>This logistic regression model performs worse than the five models reported in the manuscript. This is not unexpected since, as the reviewer pointed out, the PHASES score was developed on a dataset with a different ruptured/unruptured ratio and adopting longitudinal rather than cross-sectional data. A further reason is the distribution of the aggregate PHASES score in the unruptured and ruptured group, shown in the figure below:</w:t>
      </w:r>
    </w:p>
    <w:p w14:paraId="40F7D15F" w14:textId="77777777" w:rsidR="00C71C1B" w:rsidRPr="00C71C1B" w:rsidRDefault="00C71C1B" w:rsidP="00C71C1B">
      <w:pPr>
        <w:jc w:val="center"/>
      </w:pPr>
      <w:r w:rsidRPr="00C71C1B">
        <w:rPr>
          <w:noProof/>
        </w:rPr>
        <w:drawing>
          <wp:inline distT="0" distB="0" distL="0" distR="0" wp14:anchorId="1DE6D04B" wp14:editId="3AD186CB">
            <wp:extent cx="3469341" cy="2602198"/>
            <wp:effectExtent l="0" t="0" r="0" b="8255"/>
            <wp:docPr id="344873722" name="Picture 1" descr="A graph of a number of pha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873722" name="Picture 1" descr="A graph of a number of phas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503" cy="260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80D2A" w14:textId="77777777" w:rsidR="00C71C1B" w:rsidRPr="00C71C1B" w:rsidRDefault="00C71C1B" w:rsidP="00C71C1B">
      <w:pPr>
        <w:jc w:val="both"/>
      </w:pPr>
    </w:p>
    <w:p w14:paraId="618DF46C" w14:textId="77777777" w:rsidR="00C71C1B" w:rsidRPr="00C71C1B" w:rsidRDefault="00C71C1B" w:rsidP="00C71C1B">
      <w:pPr>
        <w:jc w:val="both"/>
      </w:pPr>
      <w:r w:rsidRPr="00C71C1B">
        <w:t xml:space="preserve">The degree of overlap between the two distributions is significant, implying that a regressor that is based exclusively based on this feature will have a limited stratification power. </w:t>
      </w:r>
    </w:p>
    <w:p w14:paraId="2AC4C7A3" w14:textId="05DAA577" w:rsidR="00C71C1B" w:rsidRPr="00C71C1B" w:rsidRDefault="00C71C1B"/>
    <w:sectPr w:rsidR="00C71C1B" w:rsidRPr="00C71C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812791"/>
    <w:multiLevelType w:val="hybridMultilevel"/>
    <w:tmpl w:val="7BBA1E02"/>
    <w:lvl w:ilvl="0" w:tplc="685023C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11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FF"/>
    <w:rsid w:val="0014408D"/>
    <w:rsid w:val="00153F0B"/>
    <w:rsid w:val="001D2597"/>
    <w:rsid w:val="00383997"/>
    <w:rsid w:val="003B38C6"/>
    <w:rsid w:val="00621B42"/>
    <w:rsid w:val="00685ECC"/>
    <w:rsid w:val="00840E1D"/>
    <w:rsid w:val="009E1A83"/>
    <w:rsid w:val="00A11AF8"/>
    <w:rsid w:val="00A674FF"/>
    <w:rsid w:val="00BD1697"/>
    <w:rsid w:val="00C71C1B"/>
    <w:rsid w:val="00DC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453E2"/>
  <w15:chartTrackingRefBased/>
  <w15:docId w15:val="{5044CB3F-AF03-41C0-95FD-2709B79F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4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4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4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4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4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4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4F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4F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4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4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4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4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4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4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4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4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4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4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4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4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4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4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4F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71C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enemerito</dc:creator>
  <cp:keywords/>
  <dc:description/>
  <cp:lastModifiedBy>Ivan Benemerito</cp:lastModifiedBy>
  <cp:revision>7</cp:revision>
  <dcterms:created xsi:type="dcterms:W3CDTF">2024-10-04T14:29:00Z</dcterms:created>
  <dcterms:modified xsi:type="dcterms:W3CDTF">2024-10-04T14:39:00Z</dcterms:modified>
</cp:coreProperties>
</file>